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7C698" w14:textId="03FF79E9" w:rsidR="00184847" w:rsidRDefault="00184847" w:rsidP="007F451B">
      <w:pPr>
        <w:pStyle w:val="NormalWeb"/>
        <w:spacing w:before="0" w:beforeAutospacing="0" w:after="0" w:afterAutospacing="0"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>Supplementary Material S1</w:t>
      </w:r>
    </w:p>
    <w:p w14:paraId="60C6028A" w14:textId="433A9F56" w:rsidR="007F451B" w:rsidRDefault="007F451B" w:rsidP="007F451B">
      <w:pPr>
        <w:pStyle w:val="NormalWeb"/>
        <w:spacing w:before="0" w:beforeAutospacing="0" w:after="0" w:afterAutospacing="0" w:line="480" w:lineRule="auto"/>
      </w:pPr>
      <w:r>
        <w:rPr>
          <w:b/>
          <w:bCs/>
          <w:color w:val="000000"/>
        </w:rPr>
        <w:t>Interview Questions for T</w:t>
      </w:r>
      <w:r w:rsidR="00184847">
        <w:rPr>
          <w:b/>
          <w:bCs/>
          <w:color w:val="000000"/>
        </w:rPr>
        <w:t xml:space="preserve">ransitional </w:t>
      </w:r>
      <w:r>
        <w:rPr>
          <w:b/>
          <w:bCs/>
          <w:color w:val="000000"/>
        </w:rPr>
        <w:t>P</w:t>
      </w:r>
      <w:r w:rsidR="00184847">
        <w:rPr>
          <w:b/>
          <w:bCs/>
          <w:color w:val="000000"/>
        </w:rPr>
        <w:t xml:space="preserve">ain </w:t>
      </w:r>
      <w:r>
        <w:rPr>
          <w:b/>
          <w:bCs/>
          <w:color w:val="000000"/>
        </w:rPr>
        <w:t>S</w:t>
      </w:r>
      <w:r w:rsidR="00184847">
        <w:rPr>
          <w:b/>
          <w:bCs/>
          <w:color w:val="000000"/>
        </w:rPr>
        <w:t>ervice (TPS)</w:t>
      </w:r>
      <w:r>
        <w:rPr>
          <w:b/>
          <w:bCs/>
          <w:color w:val="000000"/>
        </w:rPr>
        <w:t xml:space="preserve"> staff</w:t>
      </w:r>
    </w:p>
    <w:p w14:paraId="275C457F" w14:textId="77777777" w:rsidR="007F451B" w:rsidRDefault="007F451B" w:rsidP="007F451B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>
        <w:rPr>
          <w:color w:val="000000"/>
        </w:rPr>
        <w:t>Can you describe the process for when a patient is first introduced into the clinic for treatment?</w:t>
      </w:r>
    </w:p>
    <w:p w14:paraId="19E2D90E" w14:textId="77777777" w:rsidR="007F451B" w:rsidRDefault="007F451B" w:rsidP="007F451B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>
        <w:rPr>
          <w:color w:val="000000"/>
        </w:rPr>
        <w:t>What steps are involved in the patient registration process?</w:t>
      </w:r>
    </w:p>
    <w:p w14:paraId="2EAD9F3E" w14:textId="77777777" w:rsidR="007F451B" w:rsidRDefault="007F451B" w:rsidP="007F451B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ind w:left="1440" w:hanging="360"/>
        <w:textAlignment w:val="baseline"/>
        <w:rPr>
          <w:color w:val="000000"/>
        </w:rPr>
      </w:pPr>
      <w:r>
        <w:rPr>
          <w:color w:val="000000"/>
        </w:rPr>
        <w:t>Are TPS resources consistently being introduced at this stage? If so, how?</w:t>
      </w:r>
    </w:p>
    <w:p w14:paraId="55C2C6FE" w14:textId="77777777" w:rsidR="007F451B" w:rsidRDefault="007F451B" w:rsidP="007F451B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>
        <w:rPr>
          <w:color w:val="000000"/>
        </w:rPr>
        <w:t>What methods are currently used to educate patients about their condition and treatment options?</w:t>
      </w:r>
    </w:p>
    <w:p w14:paraId="2C58E454" w14:textId="77777777" w:rsidR="007F451B" w:rsidRDefault="007F451B" w:rsidP="007F451B">
      <w:pPr>
        <w:pStyle w:val="NormalWeb"/>
        <w:numPr>
          <w:ilvl w:val="1"/>
          <w:numId w:val="3"/>
        </w:numPr>
        <w:spacing w:before="0" w:beforeAutospacing="0" w:after="0" w:afterAutospacing="0" w:line="480" w:lineRule="auto"/>
        <w:ind w:left="1440" w:hanging="360"/>
        <w:textAlignment w:val="baseline"/>
        <w:rPr>
          <w:color w:val="000000"/>
        </w:rPr>
      </w:pPr>
      <w:r>
        <w:rPr>
          <w:color w:val="000000"/>
        </w:rPr>
        <w:t>Are TPS resources introduced to patients during this stage? If so, how are they being introduced, and how many patients are being introduced?</w:t>
      </w:r>
    </w:p>
    <w:p w14:paraId="693C2D20" w14:textId="77777777" w:rsidR="007F451B" w:rsidRDefault="007F451B" w:rsidP="007F451B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>
        <w:rPr>
          <w:color w:val="000000"/>
        </w:rPr>
        <w:t>Are there any challenges in having you recommend TPS resources available to patients, such as educational materials, apps, or support groups?</w:t>
      </w:r>
    </w:p>
    <w:p w14:paraId="449C10D2" w14:textId="77777777" w:rsidR="007F451B" w:rsidRDefault="007F451B" w:rsidP="007F451B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>
        <w:rPr>
          <w:color w:val="000000"/>
        </w:rPr>
        <w:t>Are TPS resources discussed with patients as part of the discharge plan, and if so, how?</w:t>
      </w:r>
    </w:p>
    <w:p w14:paraId="323E2D38" w14:textId="77777777" w:rsidR="007F451B" w:rsidRDefault="007F451B" w:rsidP="007F451B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>
        <w:rPr>
          <w:color w:val="000000"/>
        </w:rPr>
        <w:t>Are there mechanisms in place to encourage patients to continue using TPS resources after leaving the clinic?</w:t>
      </w:r>
    </w:p>
    <w:p w14:paraId="16598A86" w14:textId="77777777" w:rsidR="007F451B" w:rsidRDefault="007F451B" w:rsidP="007F451B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>
        <w:rPr>
          <w:color w:val="000000"/>
        </w:rPr>
        <w:t>What ideas do you have for further enhancing patient engagement with TPS resources in the future?</w:t>
      </w:r>
    </w:p>
    <w:p w14:paraId="29E46AF7" w14:textId="77777777" w:rsidR="000E438E" w:rsidRDefault="000E438E"/>
    <w:sectPr w:rsidR="000E43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811C5"/>
    <w:multiLevelType w:val="multilevel"/>
    <w:tmpl w:val="CCD6D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81581509">
    <w:abstractNumId w:val="0"/>
  </w:num>
  <w:num w:numId="2" w16cid:durableId="2062512386">
    <w:abstractNumId w:val="0"/>
    <w:lvlOverride w:ilvl="1">
      <w:lvl w:ilvl="1">
        <w:numFmt w:val="lowerLetter"/>
        <w:lvlText w:val="%2."/>
        <w:lvlJc w:val="left"/>
      </w:lvl>
    </w:lvlOverride>
  </w:num>
  <w:num w:numId="3" w16cid:durableId="1455515804">
    <w:abstractNumId w:val="0"/>
    <w:lvlOverride w:ilvl="1">
      <w:lvl w:ilvl="1">
        <w:numFmt w:val="lowerLetter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1B"/>
    <w:rsid w:val="000E438E"/>
    <w:rsid w:val="00106EDA"/>
    <w:rsid w:val="00184847"/>
    <w:rsid w:val="00505CA2"/>
    <w:rsid w:val="00624A24"/>
    <w:rsid w:val="007F451B"/>
    <w:rsid w:val="00E02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26FB9"/>
  <w15:chartTrackingRefBased/>
  <w15:docId w15:val="{CAA52CD6-8F03-9E44-BD02-776C08EBF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45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5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5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5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5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5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5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5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5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5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5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5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5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5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5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5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5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5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5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5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51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F451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4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omanowska</dc:creator>
  <cp:keywords/>
  <dc:description/>
  <cp:lastModifiedBy>Anna Lomanowska</cp:lastModifiedBy>
  <cp:revision>2</cp:revision>
  <dcterms:created xsi:type="dcterms:W3CDTF">2024-06-20T14:57:00Z</dcterms:created>
  <dcterms:modified xsi:type="dcterms:W3CDTF">2024-06-20T15:39:00Z</dcterms:modified>
</cp:coreProperties>
</file>